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Times New Roman" w:ascii="Times New Roman" w:hAnsi="Times New Roman"/>
          <w:b/>
        </w:rPr>
        <w:t xml:space="preserve">Table S1 Anthropometry and Biological Function by </w:t>
      </w:r>
      <w:r>
        <w:rPr>
          <w:rFonts w:cs="Times New Roman" w:ascii="Times New Roman" w:hAnsi="Times New Roman"/>
          <w:b/>
          <w:i/>
        </w:rPr>
        <w:t>GCKR</w:t>
      </w:r>
      <w:r>
        <w:rPr>
          <w:rFonts w:cs="Times New Roman" w:ascii="Times New Roman" w:hAnsi="Times New Roman"/>
          <w:b/>
        </w:rPr>
        <w:t xml:space="preserve"> Genotype (Full </w:t>
      </w:r>
      <w:r>
        <w:rPr/>
        <w:t>Results)</w:t>
      </w:r>
    </w:p>
    <w:tbl>
      <w:tblPr>
        <w:tblW w:w="15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1295"/>
        <w:gridCol w:w="1883"/>
        <w:gridCol w:w="2166"/>
        <w:gridCol w:w="1203"/>
        <w:gridCol w:w="1281"/>
        <w:gridCol w:w="2175"/>
        <w:gridCol w:w="1029"/>
        <w:gridCol w:w="1281"/>
      </w:tblGrid>
      <w:tr>
        <w:trPr/>
        <w:tc>
          <w:tcPr>
            <w:tcW w:w="2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*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2**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1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 [n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(95% CI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; Het p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(95% CI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; Het p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9.4 (9.3) [5222]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2- 0.03)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1- 0.04)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.2 (8.9) [2289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09- -0.01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7- 0.0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, c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.3 (8.7) [314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5- 0.03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2- 0.05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.7 (9.4) [509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4- 0.02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2- 0.0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.4 (9.3) [49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7- 0.10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 (-0.03- 0.1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6251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11 (-0.030- 0.007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4.6; 0.26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6 (-0.011- 0.023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3.7; 0.26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.8 (16.4) [5222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4- 0.03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6- -0.00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5 (14.8) [2289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11- 0.00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10- -0.0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.3 (13.8) [314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5- 0.05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4 (-0.09- -0.0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, kg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.4 (15.2) [509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3- 0.0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6- 0.0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0 (12.6) [49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3 (-0.24- -0.02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3 (-0.23- -0.0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6251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18 (-0.047- 0.011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265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5.1; 0.12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40 (-0.061- -0.020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.9; 0.31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4 (4.9) [5222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5- 0.03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4 (-0.07- -0.00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4 (4.6) [2289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8- 0.0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11- 0.0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7 (4.2) [314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5- 0.05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6 (-0.11- -0.0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8 (4.7) [509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3- 0.05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6- 0.0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2 (4.0) [49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5 (-0.28- -0.03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5 (-0.27- -0.0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6251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11 (-0.041- 0.019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7.1; 0.17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45 (-0.067- -0.022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4; 0.36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08) [5219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3- 0.02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4- 0.01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09) [2284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5- 0.0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4- 0.0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ist-hip rati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 (0.09) [3144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1- 0.0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3- 0.0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08) [5033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2- 0.0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4- 0.0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5680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6 (-0.011- 0.022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51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10 (-0.024- 0.004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77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.6 (16.6) [5206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4 (-0.08- -0.00)†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08- -0.01)†</w:t>
            </w:r>
          </w:p>
        </w:tc>
        <w:tc>
          <w:tcPr>
            <w:tcW w:w="1029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6.3 (19.8) [2255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 (-0.02- 0.10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3- 0.08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olic blood pressure,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.7 (16.2) [3145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4- 0.06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5- 0.04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Hg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.9 (18.6) [4528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2- 0.0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3- 0.06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.8 (26.8) [49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 (-0.08- 0.18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 (-0.07- 0.19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5630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7 (-0.027- 0.041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1.9; 0.08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02 (-0.035- 0.032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2.8; 0.076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.8 (10.8) [5206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09- -0.01)†</w:t>
            </w:r>
          </w:p>
        </w:tc>
        <w:tc>
          <w:tcPr>
            <w:tcW w:w="1203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6 (-0.09- -0.02)†</w:t>
            </w:r>
          </w:p>
        </w:tc>
        <w:tc>
          <w:tcPr>
            <w:tcW w:w="1029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.5 (12.1) [2255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4- 0.08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4- 0.08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blood pressure,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.5 (10.4) [3145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4- 0.06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6- 0.04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Hg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3 (11.0) [4528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2- 0.07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2- 0.06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.5 (13.0) [49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 (-0.07- 0.19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 (-0.05- 0.21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5630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 (-0.035- 0.042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1.3; 0.035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03 (-0.041- 0.036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3.6; 0.027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.4 (10.6) [5206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6- 0.02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7- 0.01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se rate, BPM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.9 (10.9) [225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7- 0.05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9- 0.03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6 (15.1) [4528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3- 0.05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3- 0.04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1990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03 (-0.028- 0.022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55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15 (-0.039- 0.010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42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4 (1.05) [5104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2- 0.04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2- 0.04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0 (0.90) [220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2- 0.07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 (0.01- 0.09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ced vital capacity, 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6 (1.08) [4780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2- 0.04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1- 0.05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0 (0.74) [49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 (-0.03- 0.17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 (-0.04- 0.14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2587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3 (-0.006- 0.032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64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2 (0.005- 0.039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49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8 (0.87) [5104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4- 0.03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3- 0.03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0 (0.70) [220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 (-0.01- 0.08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 (0.02- 0.10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ced expiratory volume, 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7 (0.85) [4780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3- 0.04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2- 0.04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9 (0.63) [49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 (0.02- 0.21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 (0.01- 0.2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2588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9 (-0.012- 0.051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1.5; 0.10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0 (-0.005- 0.065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5.0; 0.036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5 (0.62) [5073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1- 0.07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0- 0.07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0 (0.60) [2948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 (-0.01- 0.09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3- 0.07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inogen, g/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2 (0.73) [503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3- 0.05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3- 0.05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0 (0.90) [472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0 (-0.23- 0.03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9 (-0.22- 0.04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13 530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0 (-0.011- 0.050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.9; 0.23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9 (-0.008- 0.046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7; 0.31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8 (1.09) [5222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2- 0.06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5- 0.02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9 (1.07) [2289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 (0.04- 0.1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 (0.01- 0.12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cholesterol, mmol/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0 (1.00) [314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 (0.02- 0.12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3- 0.06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2 (1.20) [509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1- 0.0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5- 0.03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65 (1.11) [49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 (-0.02- 0.22)†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 (-0.03- 0.20)†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6251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2 (0.019- 0.084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7.6; 0.11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3 (-0.018- 0.045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1.2; 0.08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6 (0.39) [5211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7- 0.01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3- 0.03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7 (0.48) [2123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 (0.01- 0.13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 (0.04- 0.14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 cholesterol, mmol/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6 (0.44) [314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4- 0.05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 (0.03- 0.1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3 (0.39) [5094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6- 0.02)†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1- 0.06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5575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0 (-0.037- 0.037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4.3; 0.038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2 (0.003- 0.081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5.0; 0.007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 (0.60) [5222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 (0.05- 0.12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 (0.05- 0.12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 (0.57) [2289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 (0.02- 0.14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 (0.04- 0.15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triglycerides, mmol/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 (0.50) [314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 (0.11- 0.21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 (0.11- 0.21)†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 (0.51) [509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 (0.10- 0.18)†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 (0.09- 0.17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2 (0.41) [49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14- 0.11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 (-0.08- 0.16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6251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5 (0.064- 0.147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2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7.4; 0.015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2 (0.079- 0.145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8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4.9; 0.064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1 (0.91) [4938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5- 0.03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6- 0.02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2 (0.96) [211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5- 0.08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 (-0.06- 0.07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 cholesterol, mmol/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2 (0.92) [3107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4- 0.06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7- 0.03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9 (1.00) [496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5- 0.03)</w:t>
            </w:r>
          </w:p>
        </w:tc>
        <w:tc>
          <w:tcPr>
            <w:tcW w:w="120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6- 0.02)</w:t>
            </w:r>
          </w:p>
        </w:tc>
        <w:tc>
          <w:tcPr>
            <w:tcW w:w="102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C0C0C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5128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04 (-0.027- 0.019)</w:t>
            </w:r>
          </w:p>
        </w:tc>
        <w:tc>
          <w:tcPr>
            <w:tcW w:w="1203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73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18 (-0.041- 0.005)</w:t>
            </w:r>
          </w:p>
        </w:tc>
        <w:tc>
          <w:tcPr>
            <w:tcW w:w="1029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81" w:type="dxa"/>
            <w:tcBorders>
              <w:bottom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90</w:t>
            </w:r>
          </w:p>
        </w:tc>
      </w:tr>
      <w:tr>
        <w:trPr/>
        <w:tc>
          <w:tcPr>
            <w:tcW w:w="269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1c, %</w:t>
            </w:r>
          </w:p>
        </w:tc>
        <w:tc>
          <w:tcPr>
            <w:tcW w:w="1295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DS</w:t>
            </w:r>
          </w:p>
        </w:tc>
        <w:tc>
          <w:tcPr>
            <w:tcW w:w="1883" w:type="dxa"/>
            <w:tcBorders>
              <w:top w:val="single" w:sz="4" w:space="0" w:color="C0C0C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 (0.7) [5166]</w:t>
            </w:r>
          </w:p>
        </w:tc>
        <w:tc>
          <w:tcPr>
            <w:tcW w:w="2166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7- 0.01)</w:t>
            </w:r>
          </w:p>
        </w:tc>
        <w:tc>
          <w:tcPr>
            <w:tcW w:w="1203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81" w:type="dxa"/>
            <w:tcBorders>
              <w:top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top w:val="single" w:sz="4" w:space="0" w:color="C0C0C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4 (-0.08- -0.00)</w:t>
            </w:r>
          </w:p>
        </w:tc>
        <w:tc>
          <w:tcPr>
            <w:tcW w:w="1029" w:type="dxa"/>
            <w:tcBorders>
              <w:top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81" w:type="dxa"/>
            <w:tcBorders>
              <w:top w:val="single" w:sz="4" w:space="0" w:color="C0C0C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1c, %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 (0.7) [2270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11- 0.02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11- 0.0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, mmol/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hall II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 (0.9) [3146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8- 0.02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10- -0.0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, mmol/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 (0.9) [3085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11- -0.00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8 (-0.13- -0.02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1c, %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 (0.7) [439]</w:t>
            </w:r>
          </w:p>
        </w:tc>
        <w:tc>
          <w:tcPr>
            <w:tcW w:w="216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4 (-0.27- -0.00)†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2 (-0.26- 0.01)†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oled</w:t>
            </w:r>
          </w:p>
        </w:tc>
        <w:tc>
          <w:tcPr>
            <w:tcW w:w="1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4106]</w:t>
            </w:r>
          </w:p>
        </w:tc>
        <w:tc>
          <w:tcPr>
            <w:tcW w:w="21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42 (-0.066- -0.018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60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56 (-0.080- -0.033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6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7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t- heterogeneity. Beta coefficients per T allele based on z-scores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Adjusted for age and sex. **Additionally adjusted for height, weight and triglycerides in all models, except: i) height- weight and triglycerides, ii) weight- height and triglycerides, iii) triglycerides-height and weight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cs="Times New Roman" w:ascii="Times New Roman" w:hAnsi="Times New Roman"/>
          <w:sz w:val="20"/>
          <w:szCs w:val="20"/>
        </w:rPr>
        <w:t>Full genotype model representing a significantly better fit than the given per allele model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hitehall II: fibrinogen from Phase V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16:15:00Z</dcterms:created>
  <dc:creator>TKALFRED</dc:creator>
  <dc:description/>
  <dc:language>en-US</dc:language>
  <cp:lastModifiedBy>TKALFRED</cp:lastModifiedBy>
  <dcterms:modified xsi:type="dcterms:W3CDTF">2013-06-23T16:15:00Z</dcterms:modified>
  <cp:revision>2</cp:revision>
  <dc:subject/>
  <dc:title/>
</cp:coreProperties>
</file>